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31F6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Appendix A</w:t>
      </w:r>
      <w:r w:rsidRPr="00F454BE">
        <w:rPr>
          <w:rFonts w:ascii="Times" w:hAnsi="Times"/>
          <w:b/>
          <w:bCs/>
          <w:color w:val="000000" w:themeColor="text1"/>
        </w:rPr>
        <w:t>. I-RREACH participatory consensus cycle activities and output</w:t>
      </w:r>
    </w:p>
    <w:p w14:paraId="70FFA8C5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</w:p>
    <w:tbl>
      <w:tblPr>
        <w:tblStyle w:val="GridTable6Colorful"/>
        <w:tblW w:w="10064" w:type="dxa"/>
        <w:tblLook w:val="04A0" w:firstRow="1" w:lastRow="0" w:firstColumn="1" w:lastColumn="0" w:noHBand="0" w:noVBand="1"/>
      </w:tblPr>
      <w:tblGrid>
        <w:gridCol w:w="1443"/>
        <w:gridCol w:w="4081"/>
        <w:gridCol w:w="4540"/>
      </w:tblGrid>
      <w:tr w:rsidR="00140494" w:rsidRPr="00F454BE" w14:paraId="5C6DD721" w14:textId="77777777" w:rsidTr="003D1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1AFA77E4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081" w:type="dxa"/>
          </w:tcPr>
          <w:p w14:paraId="15D63614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Engagement Session Activity</w:t>
            </w:r>
          </w:p>
        </w:tc>
        <w:tc>
          <w:tcPr>
            <w:tcW w:w="4540" w:type="dxa"/>
          </w:tcPr>
          <w:p w14:paraId="55E56558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Engagement Session Output</w:t>
            </w:r>
          </w:p>
        </w:tc>
      </w:tr>
      <w:tr w:rsidR="00140494" w:rsidRPr="00F454BE" w14:paraId="1D631F9D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7CE2F7FC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ycle 1: Initiation</w:t>
            </w:r>
          </w:p>
        </w:tc>
        <w:tc>
          <w:tcPr>
            <w:tcW w:w="4081" w:type="dxa"/>
          </w:tcPr>
          <w:p w14:paraId="2A506713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Clinic &amp; community stakeholders were invited for a virtual engagement session to introduce the purpose for the collaboration </w:t>
            </w:r>
          </w:p>
          <w:p w14:paraId="698F065D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Findings from previous scoping reviews used to guide discussion on current care challenges present in community</w:t>
            </w:r>
          </w:p>
          <w:p w14:paraId="2EF3FC0C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40" w:type="dxa"/>
          </w:tcPr>
          <w:p w14:paraId="61191F2A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Focus on heart failure and rhematic heart disease </w:t>
            </w:r>
          </w:p>
          <w:p w14:paraId="1BCD810D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Emphasis on Medly Uganda program supporting improved collaboration with UHI cardiac specialists</w:t>
            </w:r>
          </w:p>
          <w:p w14:paraId="35DC8DB0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Both sites completed adapted I-RREACH clinic profile and community demographic survey</w:t>
            </w:r>
          </w:p>
          <w:p w14:paraId="69347B17" w14:textId="77777777" w:rsidR="00140494" w:rsidRPr="0008366C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Integration of Village Health Teams to expand community outreach</w:t>
            </w:r>
          </w:p>
        </w:tc>
      </w:tr>
      <w:tr w:rsidR="00140494" w:rsidRPr="00F454BE" w14:paraId="6FF65681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7EC07FFB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ycle 2: Validation</w:t>
            </w:r>
          </w:p>
        </w:tc>
        <w:tc>
          <w:tcPr>
            <w:tcW w:w="4081" w:type="dxa"/>
          </w:tcPr>
          <w:p w14:paraId="39FAB7FF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In-person site visit conducted to obtain a deeper understanding regarding the local environment</w:t>
            </w:r>
          </w:p>
          <w:p w14:paraId="62717632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F454BE">
              <w:rPr>
                <w:rFonts w:ascii="Times" w:hAnsi="Times"/>
                <w:sz w:val="20"/>
                <w:szCs w:val="20"/>
              </w:rPr>
              <w:t>ummary of program objectives given to all stakeholders using virtual member checking</w:t>
            </w:r>
          </w:p>
        </w:tc>
        <w:tc>
          <w:tcPr>
            <w:tcW w:w="4540" w:type="dxa"/>
          </w:tcPr>
          <w:p w14:paraId="35D03DB9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Both sites completed community profile tool </w:t>
            </w:r>
          </w:p>
          <w:p w14:paraId="10DCA8B8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o-developed patient journey map showcasing current clinic processes, care challenges and Medly Uganda program opportunities</w:t>
            </w:r>
          </w:p>
          <w:p w14:paraId="7C414B65" w14:textId="77777777" w:rsidR="00140494" w:rsidRPr="00F454BE" w:rsidRDefault="00140494" w:rsidP="003D12B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140494" w:rsidRPr="00F454BE" w14:paraId="5D1AAA68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58617398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ycle 3: Validation</w:t>
            </w:r>
          </w:p>
          <w:p w14:paraId="2D9C7B3E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4081" w:type="dxa"/>
          </w:tcPr>
          <w:p w14:paraId="6730B803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Additional cycle using virtual engagement session to explore added components to study approach</w:t>
            </w:r>
          </w:p>
        </w:tc>
        <w:tc>
          <w:tcPr>
            <w:tcW w:w="4540" w:type="dxa"/>
          </w:tcPr>
          <w:p w14:paraId="531037A9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Identified local team member at each clinic to conduct interviews in local language and allow UHN researcher to connect virtually</w:t>
            </w:r>
          </w:p>
          <w:p w14:paraId="30342FCD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o-developed I-RREACH interview guide and patient demographic survey</w:t>
            </w:r>
          </w:p>
        </w:tc>
      </w:tr>
      <w:tr w:rsidR="00140494" w:rsidRPr="00F454BE" w14:paraId="1E531B7C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630836F0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Cycle 4: Finalization </w:t>
            </w:r>
          </w:p>
        </w:tc>
        <w:tc>
          <w:tcPr>
            <w:tcW w:w="4081" w:type="dxa"/>
          </w:tcPr>
          <w:p w14:paraId="4D308940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Final member checking with decided study objectives through a written feedback invitation</w:t>
            </w:r>
          </w:p>
          <w:p w14:paraId="5A0E43F3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Stakeholders completed questionnaire for input on logistical aspects of study</w:t>
            </w:r>
          </w:p>
        </w:tc>
        <w:tc>
          <w:tcPr>
            <w:tcW w:w="4540" w:type="dxa"/>
          </w:tcPr>
          <w:p w14:paraId="7051AA19" w14:textId="77777777" w:rsidR="00140494" w:rsidRPr="00F454BE" w:rsidRDefault="00140494" w:rsidP="003D12B3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onducted 3 training sessions</w:t>
            </w:r>
            <w:r w:rsidRPr="00F454BE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Pr="00F454BE">
              <w:rPr>
                <w:rFonts w:ascii="Times" w:hAnsi="Times"/>
                <w:sz w:val="20"/>
                <w:szCs w:val="20"/>
              </w:rPr>
              <w:t xml:space="preserve">with nurses and translators to review/ revise interview guide </w:t>
            </w:r>
          </w:p>
          <w:p w14:paraId="07F785B5" w14:textId="77777777" w:rsidR="00140494" w:rsidRPr="00F454BE" w:rsidRDefault="00140494" w:rsidP="003D12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linic and community recruitment strategy incorporated</w:t>
            </w:r>
          </w:p>
          <w:p w14:paraId="3DD137B6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755219C4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</w:p>
    <w:p w14:paraId="69B37D78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Appendix</w:t>
      </w:r>
      <w:r w:rsidRPr="00F454BE">
        <w:rPr>
          <w:rFonts w:ascii="Times" w:hAnsi="Times"/>
          <w:b/>
          <w:bCs/>
          <w:color w:val="000000" w:themeColor="text1"/>
        </w:rPr>
        <w:t xml:space="preserve"> </w:t>
      </w:r>
      <w:r>
        <w:rPr>
          <w:rFonts w:ascii="Times" w:hAnsi="Times"/>
          <w:b/>
          <w:bCs/>
          <w:color w:val="000000" w:themeColor="text1"/>
        </w:rPr>
        <w:t>B</w:t>
      </w:r>
      <w:r w:rsidRPr="00F454BE">
        <w:rPr>
          <w:rFonts w:ascii="Times" w:hAnsi="Times"/>
          <w:b/>
          <w:bCs/>
          <w:color w:val="000000" w:themeColor="text1"/>
        </w:rPr>
        <w:t>. Adapted I-RREACH Clinic Profile Survey</w:t>
      </w:r>
    </w:p>
    <w:p w14:paraId="25E15BCE" w14:textId="77777777" w:rsidR="00140494" w:rsidRPr="00F454BE" w:rsidRDefault="00140494" w:rsidP="00140494">
      <w:pPr>
        <w:rPr>
          <w:rFonts w:ascii="Times" w:hAnsi="Times"/>
          <w:color w:val="000000" w:themeColor="text1"/>
        </w:rPr>
      </w:pPr>
    </w:p>
    <w:tbl>
      <w:tblPr>
        <w:tblStyle w:val="GridTable6Colorful"/>
        <w:tblW w:w="10060" w:type="dxa"/>
        <w:tblLook w:val="04A0" w:firstRow="1" w:lastRow="0" w:firstColumn="1" w:lastColumn="0" w:noHBand="0" w:noVBand="1"/>
      </w:tblPr>
      <w:tblGrid>
        <w:gridCol w:w="3116"/>
        <w:gridCol w:w="3117"/>
        <w:gridCol w:w="3827"/>
      </w:tblGrid>
      <w:tr w:rsidR="00140494" w:rsidRPr="00F454BE" w14:paraId="4100B8F7" w14:textId="77777777" w:rsidTr="003D1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18BC74D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linic Profile Question</w:t>
            </w:r>
          </w:p>
        </w:tc>
        <w:tc>
          <w:tcPr>
            <w:tcW w:w="3117" w:type="dxa"/>
          </w:tcPr>
          <w:p w14:paraId="7A69AA2A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Gulu Clinic</w:t>
            </w:r>
          </w:p>
        </w:tc>
        <w:tc>
          <w:tcPr>
            <w:tcW w:w="3827" w:type="dxa"/>
          </w:tcPr>
          <w:p w14:paraId="42B1FB41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Lira Clinic </w:t>
            </w:r>
          </w:p>
        </w:tc>
      </w:tr>
      <w:tr w:rsidR="00140494" w:rsidRPr="00F454BE" w14:paraId="413790FB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3C4B917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Location of clinic space:</w:t>
            </w:r>
          </w:p>
        </w:tc>
        <w:tc>
          <w:tcPr>
            <w:tcW w:w="3117" w:type="dxa"/>
          </w:tcPr>
          <w:p w14:paraId="3CFD8DA2" w14:textId="77777777" w:rsidR="00140494" w:rsidRPr="00F454BE" w:rsidRDefault="00140494" w:rsidP="003D12B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Gulu Regional Referral Hospital</w:t>
            </w:r>
          </w:p>
        </w:tc>
        <w:tc>
          <w:tcPr>
            <w:tcW w:w="3827" w:type="dxa"/>
          </w:tcPr>
          <w:p w14:paraId="662F575E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ira Regional Referral Hospital</w:t>
            </w:r>
          </w:p>
        </w:tc>
      </w:tr>
      <w:tr w:rsidR="00140494" w:rsidRPr="00F454BE" w14:paraId="5FFBDFC4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C1D33D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What type of patients are mostly seen in the clinic? (i.e., heart failure, rhematic disease?  </w:t>
            </w:r>
          </w:p>
        </w:tc>
        <w:tc>
          <w:tcPr>
            <w:tcW w:w="3117" w:type="dxa"/>
          </w:tcPr>
          <w:p w14:paraId="25D18DC6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Rheumatic Heart Disease and Heart Failure</w:t>
            </w:r>
          </w:p>
        </w:tc>
        <w:tc>
          <w:tcPr>
            <w:tcW w:w="3827" w:type="dxa"/>
          </w:tcPr>
          <w:p w14:paraId="7338AAC3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Rheumatic Heart Disease and Heart Failure</w:t>
            </w:r>
          </w:p>
        </w:tc>
      </w:tr>
      <w:tr w:rsidR="00140494" w:rsidRPr="00F454BE" w14:paraId="6487C5A4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C455D1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How many patients are currently seen at clinic?</w:t>
            </w:r>
          </w:p>
        </w:tc>
        <w:tc>
          <w:tcPr>
            <w:tcW w:w="3117" w:type="dxa"/>
          </w:tcPr>
          <w:p w14:paraId="731D172D" w14:textId="77777777" w:rsidR="00140494" w:rsidRPr="00F454BE" w:rsidRDefault="00140494" w:rsidP="003D12B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 xml:space="preserve">New patients - Daily 5-10 patients and Monthly 150-180 patients </w:t>
            </w:r>
          </w:p>
        </w:tc>
        <w:tc>
          <w:tcPr>
            <w:tcW w:w="3827" w:type="dxa"/>
          </w:tcPr>
          <w:p w14:paraId="3E0F1AE6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 w:cs="Tahoma"/>
                <w:sz w:val="20"/>
                <w:szCs w:val="20"/>
              </w:rPr>
              <w:t xml:space="preserve">Over 200 Rheumatic heart disease; limited data to estimate patients in OPD </w:t>
            </w:r>
          </w:p>
        </w:tc>
      </w:tr>
      <w:tr w:rsidR="00140494" w:rsidRPr="00F454BE" w14:paraId="1A954779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B6077C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Do patients face any specific challenges that limit them from coming to the clinic?</w:t>
            </w:r>
          </w:p>
        </w:tc>
        <w:tc>
          <w:tcPr>
            <w:tcW w:w="3117" w:type="dxa"/>
          </w:tcPr>
          <w:p w14:paraId="2D49F0E5" w14:textId="77777777" w:rsidR="00140494" w:rsidRPr="00F454BE" w:rsidRDefault="00140494" w:rsidP="003D12B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ack of transport</w:t>
            </w:r>
          </w:p>
          <w:p w14:paraId="08AB5AA9" w14:textId="77777777" w:rsidR="00140494" w:rsidRPr="00F454BE" w:rsidRDefault="00140494" w:rsidP="003D12B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imited and inconsistent drug supply</w:t>
            </w:r>
          </w:p>
          <w:p w14:paraId="30C1B43A" w14:textId="77777777" w:rsidR="00140494" w:rsidRPr="00F454BE" w:rsidRDefault="00140494" w:rsidP="003D12B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ack of proper family support</w:t>
            </w:r>
          </w:p>
          <w:p w14:paraId="122BDCB4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7BEB1BE" w14:textId="77777777" w:rsidR="00140494" w:rsidRPr="00F454BE" w:rsidRDefault="00140494" w:rsidP="003D12B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High transport costs to reach clinic, as clinic covers &gt; 7 surrounding districts within Northern region</w:t>
            </w:r>
          </w:p>
          <w:p w14:paraId="29B5A363" w14:textId="77777777" w:rsidR="00140494" w:rsidRPr="00F454BE" w:rsidRDefault="00140494" w:rsidP="003D12B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Most patients require referral letter to obtain access to hospital and others are self-referrals</w:t>
            </w:r>
          </w:p>
          <w:p w14:paraId="3849CCE1" w14:textId="77777777" w:rsidR="00140494" w:rsidRPr="00F454BE" w:rsidRDefault="00140494" w:rsidP="003D12B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Long wait times - clinicians attend to both in-patients and OPD clinic </w:t>
            </w:r>
          </w:p>
          <w:p w14:paraId="0245AB42" w14:textId="77777777" w:rsidR="00140494" w:rsidRPr="00F454BE" w:rsidRDefault="00140494" w:rsidP="003D12B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Inconsistent/lack of clinician/ cardiologist support</w:t>
            </w:r>
          </w:p>
          <w:p w14:paraId="45C7BC72" w14:textId="77777777" w:rsidR="00140494" w:rsidRPr="00F454BE" w:rsidRDefault="00140494" w:rsidP="003D12B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No cardiac medicines available at the facility</w:t>
            </w:r>
          </w:p>
        </w:tc>
      </w:tr>
      <w:tr w:rsidR="00140494" w:rsidRPr="00F454BE" w14:paraId="527AD61A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E3A035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 xml:space="preserve">What is the structure and leadership of the clinic nursing staff?  </w:t>
            </w:r>
          </w:p>
        </w:tc>
        <w:tc>
          <w:tcPr>
            <w:tcW w:w="3117" w:type="dxa"/>
          </w:tcPr>
          <w:p w14:paraId="1685F463" w14:textId="77777777" w:rsidR="00140494" w:rsidRPr="00F454BE" w:rsidRDefault="00140494" w:rsidP="003D12B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Research Nurse, Lead Nurse, Injection Nurse</w:t>
            </w:r>
          </w:p>
          <w:p w14:paraId="2BFD396E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C910508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ead Research Nurse coordinates site and another research nurse with whom they manage the clinic</w:t>
            </w:r>
          </w:p>
        </w:tc>
      </w:tr>
      <w:tr w:rsidR="00140494" w:rsidRPr="00F454BE" w14:paraId="5206DA5F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748740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Does the clinic face any challenges with resourcing or staff availability?</w:t>
            </w:r>
          </w:p>
        </w:tc>
        <w:tc>
          <w:tcPr>
            <w:tcW w:w="3117" w:type="dxa"/>
          </w:tcPr>
          <w:p w14:paraId="0A7579FF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Yes: Research Nurse currently handles all roles with the help of the data assistant</w:t>
            </w:r>
          </w:p>
        </w:tc>
        <w:tc>
          <w:tcPr>
            <w:tcW w:w="3827" w:type="dxa"/>
          </w:tcPr>
          <w:p w14:paraId="57D5D3A6" w14:textId="77777777" w:rsidR="00140494" w:rsidRPr="00F454BE" w:rsidRDefault="00140494" w:rsidP="003D12B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Yes: Limited staff availability at OPD cardiac clinic.</w:t>
            </w:r>
          </w:p>
          <w:p w14:paraId="412560FE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140494" w:rsidRPr="00F454BE" w14:paraId="7BAD4A2F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F45024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Are there any current efforts to support cardiac health at the clinic?</w:t>
            </w:r>
          </w:p>
        </w:tc>
        <w:tc>
          <w:tcPr>
            <w:tcW w:w="3117" w:type="dxa"/>
          </w:tcPr>
          <w:p w14:paraId="16B368EC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Expect Government hospital to provide more human resource (i.e., nurses and doctors)</w:t>
            </w:r>
          </w:p>
        </w:tc>
        <w:tc>
          <w:tcPr>
            <w:tcW w:w="3827" w:type="dxa"/>
          </w:tcPr>
          <w:p w14:paraId="7BCCD250" w14:textId="77777777" w:rsidR="00140494" w:rsidRPr="00F454BE" w:rsidRDefault="00140494" w:rsidP="003D12B3">
            <w:pPr>
              <w:tabs>
                <w:tab w:val="num" w:pos="720"/>
              </w:tabs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 xml:space="preserve">Hospital has tried to adjust budget to cater for some cardiac medicines needed by patients. </w:t>
            </w:r>
          </w:p>
        </w:tc>
      </w:tr>
      <w:tr w:rsidR="00140494" w:rsidRPr="00F454BE" w14:paraId="69770F3F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03E87B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Are there any health registries and/or databases currently part of the clinic?</w:t>
            </w:r>
          </w:p>
        </w:tc>
        <w:tc>
          <w:tcPr>
            <w:tcW w:w="3117" w:type="dxa"/>
          </w:tcPr>
          <w:p w14:paraId="2AFA96D1" w14:textId="77777777" w:rsidR="00140494" w:rsidRPr="00F454BE" w:rsidRDefault="00140494" w:rsidP="003D12B3">
            <w:pPr>
              <w:tabs>
                <w:tab w:val="num" w:pos="927"/>
              </w:tabs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Yes: RHD registry and OPD register</w:t>
            </w:r>
          </w:p>
        </w:tc>
        <w:tc>
          <w:tcPr>
            <w:tcW w:w="3827" w:type="dxa"/>
          </w:tcPr>
          <w:p w14:paraId="6A78AB7C" w14:textId="77777777" w:rsidR="00140494" w:rsidRPr="00F454BE" w:rsidRDefault="00140494" w:rsidP="003D12B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 xml:space="preserve">Yes: RHD Registry </w:t>
            </w:r>
          </w:p>
          <w:p w14:paraId="3257B2E7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140494" w:rsidRPr="00F454BE" w14:paraId="0D3C1FF1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90E118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Who is the first point of contact for help for person with cardiac care?</w:t>
            </w:r>
          </w:p>
        </w:tc>
        <w:tc>
          <w:tcPr>
            <w:tcW w:w="3117" w:type="dxa"/>
          </w:tcPr>
          <w:p w14:paraId="2C181D34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3827" w:type="dxa"/>
          </w:tcPr>
          <w:p w14:paraId="3425124F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Research Nurses </w:t>
            </w:r>
          </w:p>
        </w:tc>
      </w:tr>
    </w:tbl>
    <w:p w14:paraId="56A21FB7" w14:textId="77777777" w:rsidR="00140494" w:rsidRPr="00F454BE" w:rsidRDefault="00140494" w:rsidP="00140494">
      <w:pPr>
        <w:rPr>
          <w:color w:val="000000" w:themeColor="text1"/>
        </w:rPr>
      </w:pPr>
    </w:p>
    <w:p w14:paraId="24A78E0B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Appendix C</w:t>
      </w:r>
      <w:r w:rsidRPr="00F454BE">
        <w:rPr>
          <w:rFonts w:ascii="Times" w:hAnsi="Times"/>
          <w:b/>
          <w:bCs/>
          <w:color w:val="000000" w:themeColor="text1"/>
        </w:rPr>
        <w:t xml:space="preserve">. Adapted I-RREACH Community Demographic Survey </w:t>
      </w:r>
    </w:p>
    <w:p w14:paraId="4B00F850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</w:p>
    <w:tbl>
      <w:tblPr>
        <w:tblStyle w:val="GridTable6Colorful"/>
        <w:tblW w:w="10060" w:type="dxa"/>
        <w:tblLook w:val="04A0" w:firstRow="1" w:lastRow="0" w:firstColumn="1" w:lastColumn="0" w:noHBand="0" w:noVBand="1"/>
      </w:tblPr>
      <w:tblGrid>
        <w:gridCol w:w="3116"/>
        <w:gridCol w:w="3117"/>
        <w:gridCol w:w="3827"/>
      </w:tblGrid>
      <w:tr w:rsidR="00140494" w:rsidRPr="00F454BE" w14:paraId="4E37A4E5" w14:textId="77777777" w:rsidTr="003D1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42F75D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ommunity Demographic Question</w:t>
            </w:r>
          </w:p>
        </w:tc>
        <w:tc>
          <w:tcPr>
            <w:tcW w:w="3117" w:type="dxa"/>
          </w:tcPr>
          <w:p w14:paraId="4718B6FA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Gulu Clinic</w:t>
            </w:r>
          </w:p>
        </w:tc>
        <w:tc>
          <w:tcPr>
            <w:tcW w:w="3827" w:type="dxa"/>
          </w:tcPr>
          <w:p w14:paraId="1A3068F8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Lira Clinic </w:t>
            </w:r>
          </w:p>
        </w:tc>
      </w:tr>
      <w:tr w:rsidR="00140494" w:rsidRPr="00F454BE" w14:paraId="4EF8A692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BDC4E0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Are there any current efforts to promote health or wellness, such as programs or community centres?</w:t>
            </w:r>
          </w:p>
        </w:tc>
        <w:tc>
          <w:tcPr>
            <w:tcW w:w="3117" w:type="dxa"/>
          </w:tcPr>
          <w:p w14:paraId="56369D7D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Radio talk shows</w:t>
            </w:r>
          </w:p>
        </w:tc>
        <w:tc>
          <w:tcPr>
            <w:tcW w:w="3827" w:type="dxa"/>
          </w:tcPr>
          <w:p w14:paraId="0844B5A1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Radio talk shows</w:t>
            </w:r>
          </w:p>
        </w:tc>
      </w:tr>
      <w:tr w:rsidR="00140494" w:rsidRPr="00F454BE" w14:paraId="753B0110" w14:textId="77777777" w:rsidTr="003D12B3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1B1B03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Are there any present health champions or decisions makers present in the community (names and role)?</w:t>
            </w:r>
          </w:p>
        </w:tc>
        <w:tc>
          <w:tcPr>
            <w:tcW w:w="3117" w:type="dxa"/>
          </w:tcPr>
          <w:p w14:paraId="0EE8121E" w14:textId="77777777" w:rsidR="00140494" w:rsidRPr="00F454BE" w:rsidRDefault="00140494" w:rsidP="003D12B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Community Health Workers (CHWs)/ Volunteer Health workers sensitise the community and do refer patients for care</w:t>
            </w:r>
          </w:p>
        </w:tc>
        <w:tc>
          <w:tcPr>
            <w:tcW w:w="3827" w:type="dxa"/>
          </w:tcPr>
          <w:p w14:paraId="780BBC12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Village Health Teams (VHTs) help with referral of community case</w:t>
            </w:r>
          </w:p>
        </w:tc>
      </w:tr>
      <w:tr w:rsidR="00140494" w:rsidRPr="00F454BE" w14:paraId="557A4031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A4ACD5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What are the current health issues of priority in the community?</w:t>
            </w:r>
          </w:p>
        </w:tc>
        <w:tc>
          <w:tcPr>
            <w:tcW w:w="3117" w:type="dxa"/>
          </w:tcPr>
          <w:p w14:paraId="0F87687C" w14:textId="77777777" w:rsidR="00140494" w:rsidRPr="00F454BE" w:rsidRDefault="00140494" w:rsidP="003D12B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ack of awareness and sensitization</w:t>
            </w:r>
          </w:p>
          <w:p w14:paraId="58C00F53" w14:textId="77777777" w:rsidR="00140494" w:rsidRPr="00F454BE" w:rsidRDefault="00140494" w:rsidP="003D12B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 xml:space="preserve">Limited health facilities </w:t>
            </w:r>
          </w:p>
          <w:p w14:paraId="5B18B86B" w14:textId="77777777" w:rsidR="00140494" w:rsidRPr="00F454BE" w:rsidRDefault="00140494" w:rsidP="003D12B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ow staffing levels</w:t>
            </w:r>
          </w:p>
          <w:p w14:paraId="5E67D5D5" w14:textId="77777777" w:rsidR="00140494" w:rsidRPr="00F454BE" w:rsidRDefault="00140494" w:rsidP="003D12B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Lack for medicines in low level health facilities</w:t>
            </w:r>
          </w:p>
        </w:tc>
        <w:tc>
          <w:tcPr>
            <w:tcW w:w="3827" w:type="dxa"/>
          </w:tcPr>
          <w:p w14:paraId="50833AF9" w14:textId="77777777" w:rsidR="00140494" w:rsidRPr="00F454BE" w:rsidRDefault="00140494" w:rsidP="003D12B3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Access to health care</w:t>
            </w:r>
          </w:p>
        </w:tc>
      </w:tr>
      <w:tr w:rsidR="00140494" w:rsidRPr="00F454BE" w14:paraId="3F8DDBEF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FD7A8E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Who is the first point of contact to help a person with cardiac care in the community?</w:t>
            </w:r>
          </w:p>
        </w:tc>
        <w:tc>
          <w:tcPr>
            <w:tcW w:w="3117" w:type="dxa"/>
          </w:tcPr>
          <w:p w14:paraId="105382DD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Nurse and CHWs</w:t>
            </w:r>
          </w:p>
        </w:tc>
        <w:tc>
          <w:tcPr>
            <w:tcW w:w="3827" w:type="dxa"/>
          </w:tcPr>
          <w:p w14:paraId="6ED013A0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VHTs and lower health facility staff</w:t>
            </w:r>
          </w:p>
        </w:tc>
      </w:tr>
      <w:tr w:rsidR="00140494" w:rsidRPr="00F454BE" w14:paraId="7361CDE9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3B2E93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Are there any programs available to help with chronic disease management programs/assessments recently set up in community?</w:t>
            </w:r>
          </w:p>
        </w:tc>
        <w:tc>
          <w:tcPr>
            <w:tcW w:w="3117" w:type="dxa"/>
          </w:tcPr>
          <w:p w14:paraId="39769392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Not applicable</w:t>
            </w:r>
          </w:p>
        </w:tc>
        <w:tc>
          <w:tcPr>
            <w:tcW w:w="3827" w:type="dxa"/>
          </w:tcPr>
          <w:p w14:paraId="15081D89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None</w:t>
            </w:r>
          </w:p>
        </w:tc>
      </w:tr>
      <w:tr w:rsidR="00140494" w:rsidRPr="00F454BE" w14:paraId="7DCDCF9E" w14:textId="77777777" w:rsidTr="003D1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2545E1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How reliable does the community current find cellular coverage?</w:t>
            </w:r>
          </w:p>
        </w:tc>
        <w:tc>
          <w:tcPr>
            <w:tcW w:w="3117" w:type="dxa"/>
          </w:tcPr>
          <w:p w14:paraId="52F6814F" w14:textId="77777777" w:rsidR="00140494" w:rsidRPr="00F454BE" w:rsidRDefault="00140494" w:rsidP="003D1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Relatively covered with some place lacking network</w:t>
            </w:r>
          </w:p>
        </w:tc>
        <w:tc>
          <w:tcPr>
            <w:tcW w:w="3827" w:type="dxa"/>
          </w:tcPr>
          <w:p w14:paraId="55CB92DB" w14:textId="77777777" w:rsidR="00140494" w:rsidRPr="00F454BE" w:rsidRDefault="00140494" w:rsidP="003D12B3">
            <w:pPr>
              <w:autoSpaceDE w:val="0"/>
              <w:autoSpaceDN w:val="0"/>
              <w:adjustRightInd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 xml:space="preserve">Some communities have poor network, but most have cellular coverage </w:t>
            </w:r>
          </w:p>
        </w:tc>
      </w:tr>
      <w:tr w:rsidR="00140494" w:rsidRPr="00F454BE" w14:paraId="18E7E41F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A2EE76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>What is the main cellular service provider(s)?</w:t>
            </w:r>
          </w:p>
        </w:tc>
        <w:tc>
          <w:tcPr>
            <w:tcW w:w="3117" w:type="dxa"/>
          </w:tcPr>
          <w:p w14:paraId="14A30DB2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MTN and Airtel</w:t>
            </w:r>
          </w:p>
        </w:tc>
        <w:tc>
          <w:tcPr>
            <w:tcW w:w="3827" w:type="dxa"/>
          </w:tcPr>
          <w:p w14:paraId="4E511D8F" w14:textId="77777777" w:rsidR="00140494" w:rsidRPr="00F454BE" w:rsidRDefault="00140494" w:rsidP="003D12B3">
            <w:pPr>
              <w:tabs>
                <w:tab w:val="num" w:pos="720"/>
              </w:tabs>
              <w:autoSpaceDE w:val="0"/>
              <w:autoSpaceDN w:val="0"/>
              <w:adjustRightInd w:val="0"/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</w:rPr>
            </w:pPr>
            <w:r w:rsidRPr="00F454BE">
              <w:rPr>
                <w:rFonts w:ascii="Times" w:hAnsi="Times"/>
                <w:bCs/>
                <w:sz w:val="20"/>
                <w:szCs w:val="20"/>
              </w:rPr>
              <w:t>MTN, Airtel and Africell</w:t>
            </w:r>
          </w:p>
        </w:tc>
      </w:tr>
    </w:tbl>
    <w:p w14:paraId="64A95544" w14:textId="77777777" w:rsidR="00140494" w:rsidRDefault="00140494" w:rsidP="00140494"/>
    <w:p w14:paraId="4F38F3DC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Appendix D</w:t>
      </w:r>
      <w:r w:rsidRPr="00F454BE">
        <w:rPr>
          <w:rFonts w:ascii="Times" w:hAnsi="Times"/>
          <w:b/>
          <w:bCs/>
          <w:color w:val="000000" w:themeColor="text1"/>
        </w:rPr>
        <w:t>. VHT role within adapted Medly Uganda program</w:t>
      </w:r>
    </w:p>
    <w:p w14:paraId="56F016D0" w14:textId="77777777" w:rsidR="00140494" w:rsidRPr="00F454BE" w:rsidRDefault="00140494" w:rsidP="00140494">
      <w:pPr>
        <w:rPr>
          <w:rFonts w:ascii="Times" w:hAnsi="Times"/>
          <w:b/>
          <w:bCs/>
          <w:color w:val="000000" w:themeColor="text1"/>
        </w:rPr>
      </w:pPr>
    </w:p>
    <w:tbl>
      <w:tblPr>
        <w:tblStyle w:val="GridTable6Colorful"/>
        <w:tblW w:w="9771" w:type="dxa"/>
        <w:tblLook w:val="04A0" w:firstRow="1" w:lastRow="0" w:firstColumn="1" w:lastColumn="0" w:noHBand="0" w:noVBand="1"/>
      </w:tblPr>
      <w:tblGrid>
        <w:gridCol w:w="1238"/>
        <w:gridCol w:w="8533"/>
      </w:tblGrid>
      <w:tr w:rsidR="00140494" w:rsidRPr="00F454BE" w14:paraId="532EEA23" w14:textId="77777777" w:rsidTr="003D1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53A805E0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 xml:space="preserve">VHT Role/ Resource </w:t>
            </w:r>
          </w:p>
        </w:tc>
        <w:tc>
          <w:tcPr>
            <w:tcW w:w="8533" w:type="dxa"/>
            <w:hideMark/>
          </w:tcPr>
          <w:p w14:paraId="6FF633D2" w14:textId="77777777" w:rsidR="00140494" w:rsidRPr="00F454BE" w:rsidRDefault="00140494" w:rsidP="003D1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Program Considerations</w:t>
            </w:r>
            <w:r w:rsidRPr="00F454BE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140494" w:rsidRPr="00F454BE" w14:paraId="7C8C370D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49D91B74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In-community follow-ups</w:t>
            </w:r>
          </w:p>
        </w:tc>
        <w:tc>
          <w:tcPr>
            <w:tcW w:w="8533" w:type="dxa"/>
            <w:hideMark/>
          </w:tcPr>
          <w:p w14:paraId="28FF09B5" w14:textId="77777777" w:rsidR="00140494" w:rsidRPr="00F454BE" w:rsidRDefault="00140494" w:rsidP="003D12B3">
            <w:pPr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With each village having dedicated VHT responsible for overseeing patients, the system needs a directive process to allow patients from specific villages to be seen by VHT of same village</w:t>
            </w:r>
          </w:p>
          <w:p w14:paraId="5B24330D" w14:textId="77777777" w:rsidR="00140494" w:rsidRPr="00F454BE" w:rsidRDefault="00140494" w:rsidP="003D12B3">
            <w:pPr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VHTs require training and logistical support (i.e., transport costs, rainboots, notebook)</w:t>
            </w:r>
          </w:p>
          <w:p w14:paraId="16C772CF" w14:textId="77777777" w:rsidR="00140494" w:rsidRPr="00F454BE" w:rsidRDefault="00140494" w:rsidP="003D12B3">
            <w:pPr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VHTs spend a significant amount of time to trying to locate a patient for their follow-up. VHTs need a booklet or source of information with the patients’ contact info to better facilitate in community visits</w:t>
            </w:r>
          </w:p>
        </w:tc>
      </w:tr>
      <w:tr w:rsidR="00140494" w:rsidRPr="00F454BE" w14:paraId="502F5E43" w14:textId="77777777" w:rsidTr="003D12B3">
        <w:trPr>
          <w:trHeight w:val="2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2A28F558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lastRenderedPageBreak/>
              <w:t>Medication delivery</w:t>
            </w:r>
          </w:p>
        </w:tc>
        <w:tc>
          <w:tcPr>
            <w:tcW w:w="8533" w:type="dxa"/>
            <w:hideMark/>
          </w:tcPr>
          <w:p w14:paraId="0059021F" w14:textId="77777777" w:rsidR="00140494" w:rsidRPr="00F454BE" w:rsidRDefault="00140494" w:rsidP="003D12B3">
            <w:pPr>
              <w:numPr>
                <w:ilvl w:val="0"/>
                <w:numId w:val="7"/>
              </w:num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Medication delivery will depend on willingness of patient to consent to process</w:t>
            </w:r>
          </w:p>
          <w:p w14:paraId="71B307DF" w14:textId="77777777" w:rsidR="00140494" w:rsidRPr="00F454BE" w:rsidRDefault="00140494" w:rsidP="003D12B3">
            <w:pPr>
              <w:numPr>
                <w:ilvl w:val="0"/>
                <w:numId w:val="7"/>
              </w:num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 xml:space="preserve">Gulu VHTs indicated travelling to clinic weekly to drop off follow-up notes can be burdensome, and instead agreed on identifying 1-2 Lead VHTs to oversee weekly clinic visits </w:t>
            </w:r>
          </w:p>
          <w:p w14:paraId="7C41E115" w14:textId="77777777" w:rsidR="00140494" w:rsidRPr="00F454BE" w:rsidRDefault="00140494" w:rsidP="003D12B3">
            <w:pPr>
              <w:numPr>
                <w:ilvl w:val="1"/>
                <w:numId w:val="7"/>
              </w:num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Each VHT will conduct in-community follow-up visits but will deliver their notes for each week to designated VHT for clinic drop off</w:t>
            </w:r>
          </w:p>
          <w:p w14:paraId="0664E096" w14:textId="77777777" w:rsidR="00140494" w:rsidRPr="00F454BE" w:rsidRDefault="00140494" w:rsidP="003D12B3">
            <w:pPr>
              <w:numPr>
                <w:ilvl w:val="1"/>
                <w:numId w:val="7"/>
              </w:num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Patient medication drop-off will follow same routine, where each VHT will also provide the prescriptions attached to their follow-up documents for the Lead VHT to conduct clinic visit</w:t>
            </w:r>
          </w:p>
          <w:p w14:paraId="67089B01" w14:textId="77777777" w:rsidR="00140494" w:rsidRPr="00F454BE" w:rsidRDefault="00140494" w:rsidP="003D12B3">
            <w:pPr>
              <w:numPr>
                <w:ilvl w:val="0"/>
                <w:numId w:val="7"/>
              </w:num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Lira VHTs would prefer to have individual VHTs pick up medication and conduct follow-up, as each parish has own dedicated responsibilities for their community</w:t>
            </w:r>
          </w:p>
        </w:tc>
      </w:tr>
      <w:tr w:rsidR="00140494" w:rsidRPr="00F454BE" w14:paraId="310AFF1E" w14:textId="77777777" w:rsidTr="003D1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4401591" w14:textId="77777777" w:rsidR="00140494" w:rsidRPr="00F454BE" w:rsidRDefault="00140494" w:rsidP="003D12B3">
            <w:pPr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VHT Booklet</w:t>
            </w:r>
          </w:p>
          <w:p w14:paraId="698844B9" w14:textId="77777777" w:rsidR="00140494" w:rsidRPr="00F454BE" w:rsidRDefault="00140494" w:rsidP="003D12B3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33" w:type="dxa"/>
          </w:tcPr>
          <w:p w14:paraId="2BC16060" w14:textId="77777777" w:rsidR="00140494" w:rsidRPr="00F454BE" w:rsidRDefault="00140494" w:rsidP="003D12B3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</w:rPr>
              <w:t>Contact information:</w:t>
            </w:r>
          </w:p>
          <w:p w14:paraId="349AFD52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Lead VHT contact info (name, number, address)</w:t>
            </w:r>
            <w:r w:rsidRPr="00F454BE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8F50057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VHT list with associated village and contact number</w:t>
            </w:r>
          </w:p>
          <w:p w14:paraId="2A1AE35F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Patient list with contact numbers (*solely for Lead VHTs)</w:t>
            </w:r>
          </w:p>
          <w:p w14:paraId="64917E37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Clinic information (address, nurse number, type of services provided)</w:t>
            </w:r>
          </w:p>
          <w:p w14:paraId="3CA3E17E" w14:textId="77777777" w:rsidR="00140494" w:rsidRPr="00F454BE" w:rsidRDefault="00140494" w:rsidP="003D12B3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 xml:space="preserve">Patient interaction guide with template forms - question/answer checklist with option for medication pick-up </w:t>
            </w:r>
          </w:p>
          <w:p w14:paraId="760E6C9F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HF signs &amp; symptoms</w:t>
            </w:r>
          </w:p>
          <w:p w14:paraId="226A0567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 xml:space="preserve">Medication regimen – when to take drugs, where to obtain drugs </w:t>
            </w:r>
          </w:p>
          <w:p w14:paraId="585DFAC9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Common side effects &amp; Education for patients on medication purpose</w:t>
            </w:r>
          </w:p>
          <w:p w14:paraId="286ADDF8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 xml:space="preserve">Nutrition – what foods are available, when are meals consumed, </w:t>
            </w:r>
          </w:p>
          <w:p w14:paraId="26D22A9E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Follow-up visits – when can patients be seen again/where</w:t>
            </w:r>
          </w:p>
          <w:p w14:paraId="67B9B9BA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Program enrolment – how can others join and for how long will it be available</w:t>
            </w:r>
          </w:p>
          <w:p w14:paraId="5B16F59A" w14:textId="77777777" w:rsidR="00140494" w:rsidRPr="00F454BE" w:rsidRDefault="00140494" w:rsidP="003D12B3">
            <w:pPr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Housing – where are they staying, is it safe?</w:t>
            </w:r>
          </w:p>
          <w:p w14:paraId="1AD8F767" w14:textId="77777777" w:rsidR="00140494" w:rsidRPr="00F454BE" w:rsidRDefault="00140494" w:rsidP="003D12B3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1097F7D2" w14:textId="77777777" w:rsidR="00140494" w:rsidRPr="00F454BE" w:rsidRDefault="00140494" w:rsidP="003D1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454BE">
              <w:rPr>
                <w:rFonts w:ascii="Times" w:hAnsi="Times"/>
                <w:sz w:val="20"/>
                <w:szCs w:val="20"/>
                <w:lang w:val="en-US"/>
              </w:rPr>
              <w:t>* Bottom of template form will have notes section to add comments on condition/treatment concerns or need for clinician review to allow changes to clinical regimen to be made on a preventative basis</w:t>
            </w:r>
          </w:p>
        </w:tc>
      </w:tr>
    </w:tbl>
    <w:p w14:paraId="163653A8" w14:textId="77777777" w:rsidR="00932AED" w:rsidRPr="00140494" w:rsidRDefault="00932AED" w:rsidP="005C0789"/>
    <w:sectPr w:rsidR="00932AED" w:rsidRPr="00140494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1CA7"/>
    <w:multiLevelType w:val="hybridMultilevel"/>
    <w:tmpl w:val="7D56B586"/>
    <w:lvl w:ilvl="0" w:tplc="D48814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36171"/>
    <w:multiLevelType w:val="hybridMultilevel"/>
    <w:tmpl w:val="C418844C"/>
    <w:lvl w:ilvl="0" w:tplc="DF869A52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213F9"/>
    <w:multiLevelType w:val="hybridMultilevel"/>
    <w:tmpl w:val="9980449A"/>
    <w:lvl w:ilvl="0" w:tplc="E946B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B0B3C"/>
    <w:multiLevelType w:val="hybridMultilevel"/>
    <w:tmpl w:val="E14CD3B8"/>
    <w:lvl w:ilvl="0" w:tplc="248A0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632B18"/>
    <w:multiLevelType w:val="hybridMultilevel"/>
    <w:tmpl w:val="C4822490"/>
    <w:lvl w:ilvl="0" w:tplc="EF4822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CAAF1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BA67C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EFE2E7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AF2E07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0A562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70E3C0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DC86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3EEE6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5F7E3E8B"/>
    <w:multiLevelType w:val="hybridMultilevel"/>
    <w:tmpl w:val="B8DC8098"/>
    <w:lvl w:ilvl="0" w:tplc="F72E5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0730D4"/>
    <w:multiLevelType w:val="hybridMultilevel"/>
    <w:tmpl w:val="EBB2923A"/>
    <w:lvl w:ilvl="0" w:tplc="1F4AA6F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5AF11A">
      <w:numFmt w:val="bullet"/>
      <w:lvlText w:val="•"/>
      <w:lvlJc w:val="left"/>
      <w:pPr>
        <w:tabs>
          <w:tab w:val="num" w:pos="1069"/>
        </w:tabs>
        <w:ind w:left="1069" w:hanging="360"/>
      </w:pPr>
      <w:rPr>
        <w:rFonts w:ascii="Arial" w:hAnsi="Arial" w:hint="default"/>
      </w:rPr>
    </w:lvl>
    <w:lvl w:ilvl="2" w:tplc="13365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121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CC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EF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43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B491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DC3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6696FDE"/>
    <w:multiLevelType w:val="hybridMultilevel"/>
    <w:tmpl w:val="6BDC74D6"/>
    <w:lvl w:ilvl="0" w:tplc="027455F8">
      <w:start w:val="4"/>
      <w:numFmt w:val="bullet"/>
      <w:lvlText w:val="-"/>
      <w:lvlJc w:val="left"/>
      <w:pPr>
        <w:ind w:left="36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D9C2BD0"/>
    <w:multiLevelType w:val="hybridMultilevel"/>
    <w:tmpl w:val="2F44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81737F"/>
    <w:multiLevelType w:val="hybridMultilevel"/>
    <w:tmpl w:val="87F08C70"/>
    <w:lvl w:ilvl="0" w:tplc="D7AA3E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0845753">
    <w:abstractNumId w:val="8"/>
  </w:num>
  <w:num w:numId="2" w16cid:durableId="363479624">
    <w:abstractNumId w:val="0"/>
  </w:num>
  <w:num w:numId="3" w16cid:durableId="2041777162">
    <w:abstractNumId w:val="9"/>
  </w:num>
  <w:num w:numId="4" w16cid:durableId="129905793">
    <w:abstractNumId w:val="3"/>
  </w:num>
  <w:num w:numId="5" w16cid:durableId="50078843">
    <w:abstractNumId w:val="2"/>
  </w:num>
  <w:num w:numId="6" w16cid:durableId="2097895504">
    <w:abstractNumId w:val="4"/>
  </w:num>
  <w:num w:numId="7" w16cid:durableId="772362395">
    <w:abstractNumId w:val="6"/>
  </w:num>
  <w:num w:numId="8" w16cid:durableId="207030886">
    <w:abstractNumId w:val="5"/>
  </w:num>
  <w:num w:numId="9" w16cid:durableId="602373935">
    <w:abstractNumId w:val="1"/>
  </w:num>
  <w:num w:numId="10" w16cid:durableId="6729945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CF"/>
    <w:rsid w:val="00140494"/>
    <w:rsid w:val="00194FCF"/>
    <w:rsid w:val="001D732D"/>
    <w:rsid w:val="00227D9D"/>
    <w:rsid w:val="005C0789"/>
    <w:rsid w:val="00676F74"/>
    <w:rsid w:val="00716B0B"/>
    <w:rsid w:val="007737D4"/>
    <w:rsid w:val="00932AED"/>
    <w:rsid w:val="0095054B"/>
    <w:rsid w:val="00964885"/>
    <w:rsid w:val="00A45BF2"/>
    <w:rsid w:val="00A91CD7"/>
    <w:rsid w:val="00AE6237"/>
    <w:rsid w:val="00B22BEC"/>
    <w:rsid w:val="00DC0F87"/>
    <w:rsid w:val="00E7673C"/>
    <w:rsid w:val="00EE1CAC"/>
    <w:rsid w:val="00F9444F"/>
    <w:rsid w:val="00FA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02333"/>
  <w15:chartTrackingRefBased/>
  <w15:docId w15:val="{484FB9D2-FEEE-1E4F-89FA-CFDBA9B0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F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FC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dTable6Colorful">
    <w:name w:val="Grid Table 6 Colorful"/>
    <w:basedOn w:val="TableNormal"/>
    <w:uiPriority w:val="51"/>
    <w:rsid w:val="00194FC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488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2AED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6</Words>
  <Characters>6133</Characters>
  <Application>Microsoft Office Word</Application>
  <DocSecurity>0</DocSecurity>
  <Lines>13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 Wali</dc:creator>
  <cp:keywords/>
  <dc:description/>
  <cp:lastModifiedBy>Sahr Wali</cp:lastModifiedBy>
  <cp:revision>2</cp:revision>
  <dcterms:created xsi:type="dcterms:W3CDTF">2023-02-14T18:02:00Z</dcterms:created>
  <dcterms:modified xsi:type="dcterms:W3CDTF">2023-02-14T18:02:00Z</dcterms:modified>
</cp:coreProperties>
</file>